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BC29" w14:textId="6C5EB1DC" w:rsidR="00573085" w:rsidRDefault="002B7AA7" w:rsidP="002606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7AA7">
        <w:rPr>
          <w:rFonts w:ascii="Times New Roman" w:hAnsi="Times New Roman" w:cs="Times New Roman" w:hint="cs"/>
          <w:b/>
          <w:sz w:val="24"/>
          <w:szCs w:val="24"/>
        </w:rPr>
        <w:t xml:space="preserve">Supplementary </w:t>
      </w:r>
      <w:r w:rsidR="008971B6">
        <w:rPr>
          <w:rFonts w:ascii="Times New Roman" w:hAnsi="Times New Roman" w:cs="Times New Roman"/>
          <w:b/>
          <w:sz w:val="24"/>
          <w:szCs w:val="24"/>
        </w:rPr>
        <w:t>F</w:t>
      </w:r>
      <w:r w:rsidRPr="002B7AA7">
        <w:rPr>
          <w:rFonts w:ascii="Times New Roman" w:hAnsi="Times New Roman" w:cs="Times New Roman" w:hint="cs"/>
          <w:b/>
          <w:sz w:val="24"/>
          <w:szCs w:val="24"/>
        </w:rPr>
        <w:t>igure 1</w:t>
      </w:r>
      <w:r>
        <w:rPr>
          <w:rFonts w:ascii="Times New Roman" w:hAnsi="Times New Roman" w:cs="Times New Roman" w:hint="cs"/>
          <w:sz w:val="24"/>
          <w:szCs w:val="24"/>
        </w:rPr>
        <w:t xml:space="preserve">. </w:t>
      </w:r>
      <w:bookmarkStart w:id="0" w:name="_Hlk101272830"/>
      <w:r>
        <w:rPr>
          <w:rFonts w:ascii="Times New Roman" w:hAnsi="Times New Roman" w:cs="Times New Roman"/>
          <w:sz w:val="24"/>
          <w:szCs w:val="24"/>
        </w:rPr>
        <w:t>Transcription of a master regulator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lhC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lh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) supplemented with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opeaphenol</w:t>
      </w:r>
      <w:proofErr w:type="spellEnd"/>
      <w:r w:rsidR="004F0921">
        <w:rPr>
          <w:rFonts w:ascii="Times New Roman" w:hAnsi="Times New Roman" w:cs="Times New Roman"/>
          <w:sz w:val="24"/>
          <w:szCs w:val="24"/>
        </w:rPr>
        <w:t xml:space="preserve"> </w:t>
      </w:r>
      <w:r w:rsidR="004F0921"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="004F0921">
        <w:rPr>
          <w:rFonts w:ascii="Times New Roman" w:hAnsi="Times New Roman" w:cs="Times New Roman"/>
          <w:i/>
          <w:iCs/>
          <w:sz w:val="24"/>
          <w:szCs w:val="24"/>
        </w:rPr>
        <w:t>Pba</w:t>
      </w:r>
      <w:proofErr w:type="spellEnd"/>
      <w:r w:rsidR="004F09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F0921">
        <w:rPr>
          <w:rFonts w:ascii="Times New Roman" w:hAnsi="Times New Roman" w:cs="Times New Roman"/>
          <w:sz w:val="24"/>
          <w:szCs w:val="24"/>
        </w:rPr>
        <w:t>SCRI1043</w:t>
      </w:r>
      <w:r>
        <w:rPr>
          <w:rFonts w:ascii="Times New Roman" w:hAnsi="Times New Roman" w:cs="Times New Roman"/>
          <w:sz w:val="24"/>
          <w:szCs w:val="24"/>
        </w:rPr>
        <w:t xml:space="preserve">. The transcriptional level of a housekeeping gene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used as </w:t>
      </w:r>
      <w:r w:rsidR="00124FBE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internal control.</w:t>
      </w:r>
      <w:r w:rsidR="008971B6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71B6">
        <w:rPr>
          <w:rFonts w:ascii="Times New Roman" w:hAnsi="Times New Roman" w:cs="Times New Roman"/>
          <w:sz w:val="24"/>
          <w:szCs w:val="24"/>
        </w:rPr>
        <w:t>b</w:t>
      </w:r>
      <w:r w:rsidR="00290EF9">
        <w:rPr>
          <w:rFonts w:ascii="Times New Roman" w:hAnsi="Times New Roman" w:cs="Times New Roman"/>
          <w:sz w:val="24"/>
          <w:szCs w:val="24"/>
        </w:rPr>
        <w:t xml:space="preserve">ar graph represents the means of transcriptional levels of each gene with standard deviation (SD). </w:t>
      </w:r>
      <w:r w:rsidR="00B66109">
        <w:rPr>
          <w:rFonts w:ascii="Times New Roman" w:hAnsi="Times New Roman" w:cs="Times New Roman"/>
          <w:sz w:val="24"/>
          <w:szCs w:val="24"/>
        </w:rPr>
        <w:t xml:space="preserve">One-way ANOVA was used </w:t>
      </w:r>
      <w:r w:rsidR="008971B6">
        <w:rPr>
          <w:rFonts w:ascii="Times New Roman" w:hAnsi="Times New Roman" w:cs="Times New Roman"/>
          <w:sz w:val="24"/>
          <w:szCs w:val="24"/>
        </w:rPr>
        <w:t>for</w:t>
      </w:r>
      <w:r w:rsidR="00B66109">
        <w:rPr>
          <w:rFonts w:ascii="Times New Roman" w:hAnsi="Times New Roman" w:cs="Times New Roman"/>
          <w:sz w:val="24"/>
          <w:szCs w:val="24"/>
        </w:rPr>
        <w:t xml:space="preserve"> statistical analysis and a</w:t>
      </w:r>
      <w:r w:rsidR="00D06FC3">
        <w:rPr>
          <w:rFonts w:ascii="Times New Roman" w:hAnsi="Times New Roman" w:cs="Times New Roman"/>
          <w:sz w:val="24"/>
          <w:szCs w:val="24"/>
        </w:rPr>
        <w:t>sterisks indicate statistic differences (</w:t>
      </w:r>
      <w:r w:rsidR="00D06FC3">
        <w:rPr>
          <w:rFonts w:ascii="Times New Roman" w:hAnsi="Times New Roman" w:cs="Times New Roman"/>
          <w:i/>
          <w:sz w:val="24"/>
          <w:szCs w:val="24"/>
        </w:rPr>
        <w:t>P</w:t>
      </w:r>
      <w:r w:rsidR="00D06FC3">
        <w:rPr>
          <w:rFonts w:ascii="Times New Roman" w:hAnsi="Times New Roman" w:cs="Times New Roman"/>
          <w:sz w:val="24"/>
          <w:szCs w:val="24"/>
        </w:rPr>
        <w:t>&lt;0.05).</w:t>
      </w:r>
      <w:bookmarkEnd w:id="0"/>
    </w:p>
    <w:p w14:paraId="6A6557EC" w14:textId="77777777" w:rsidR="001419D5" w:rsidRPr="00D06FC3" w:rsidRDefault="001419D5" w:rsidP="002B7A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EAE036" w14:textId="77777777" w:rsidR="00F3365C" w:rsidRDefault="002B7AA7" w:rsidP="002B7AA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7A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FC7B05" wp14:editId="71082BCE">
            <wp:extent cx="5095875" cy="3590925"/>
            <wp:effectExtent l="0" t="0" r="9525" b="9525"/>
            <wp:docPr id="3" name="그림 3" descr="C:\Users\JJini\Desktop\BAA672 figure\Supple_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Jini\Desktop\BAA672 figure\Supple_R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03561" w14:textId="3D2B321B" w:rsidR="00FB0649" w:rsidRDefault="00CA0EE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9D3302" w14:textId="6BFC33A8" w:rsidR="00CA0EE9" w:rsidRDefault="00FB0649" w:rsidP="0026067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>Transcription of a master regulator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lhC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lh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)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b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ins</w:t>
      </w:r>
      <w:r w:rsidR="004F0921">
        <w:rPr>
          <w:rFonts w:ascii="Times New Roman" w:hAnsi="Times New Roman" w:cs="Times New Roman"/>
          <w:sz w:val="24"/>
          <w:szCs w:val="24"/>
        </w:rPr>
        <w:t xml:space="preserve"> (Wild-type, </w:t>
      </w:r>
      <w:proofErr w:type="spellStart"/>
      <w:r w:rsidR="004F0921">
        <w:rPr>
          <w:rFonts w:ascii="Times New Roman" w:hAnsi="Times New Roman" w:cs="Times New Roman"/>
          <w:sz w:val="24"/>
          <w:szCs w:val="24"/>
        </w:rPr>
        <w:t>Δ</w:t>
      </w:r>
      <w:r w:rsidR="004F0921">
        <w:rPr>
          <w:rFonts w:ascii="Times New Roman" w:hAnsi="Times New Roman" w:cs="Times New Roman"/>
          <w:i/>
          <w:iCs/>
          <w:sz w:val="24"/>
          <w:szCs w:val="24"/>
        </w:rPr>
        <w:t>flhDC</w:t>
      </w:r>
      <w:proofErr w:type="spellEnd"/>
      <w:r w:rsidR="004F09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F0921">
        <w:rPr>
          <w:rFonts w:ascii="Times New Roman" w:hAnsi="Times New Roman" w:cs="Times New Roman"/>
          <w:sz w:val="24"/>
          <w:szCs w:val="24"/>
        </w:rPr>
        <w:t>Δ</w:t>
      </w:r>
      <w:r w:rsidR="004F0921">
        <w:rPr>
          <w:rFonts w:ascii="Times New Roman" w:hAnsi="Times New Roman" w:cs="Times New Roman"/>
          <w:i/>
          <w:iCs/>
          <w:sz w:val="24"/>
          <w:szCs w:val="24"/>
        </w:rPr>
        <w:t>flhDC</w:t>
      </w:r>
      <w:proofErr w:type="spellEnd"/>
      <w:r w:rsidR="004F092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F0921">
        <w:rPr>
          <w:rFonts w:ascii="Times New Roman" w:hAnsi="Times New Roman" w:cs="Times New Roman"/>
          <w:sz w:val="24"/>
          <w:szCs w:val="24"/>
        </w:rPr>
        <w:t>p</w:t>
      </w:r>
      <w:r w:rsidR="004F0921">
        <w:rPr>
          <w:rFonts w:ascii="Times New Roman" w:hAnsi="Times New Roman" w:cs="Times New Roman"/>
          <w:i/>
          <w:iCs/>
          <w:sz w:val="24"/>
          <w:szCs w:val="24"/>
        </w:rPr>
        <w:t>flhDC</w:t>
      </w:r>
      <w:proofErr w:type="spellEnd"/>
      <w:r w:rsidR="004F0921">
        <w:rPr>
          <w:rFonts w:ascii="Times New Roman" w:hAnsi="Times New Roman" w:cs="Times New Roman"/>
          <w:sz w:val="24"/>
          <w:szCs w:val="24"/>
        </w:rPr>
        <w:t>))</w:t>
      </w:r>
      <w:r>
        <w:rPr>
          <w:rFonts w:ascii="Times New Roman" w:hAnsi="Times New Roman" w:cs="Times New Roman"/>
          <w:sz w:val="24"/>
          <w:szCs w:val="24"/>
        </w:rPr>
        <w:t xml:space="preserve">. The transcriptional level of a housekeeping gene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used as an internal control. The bar graph represents the means of transcriptional levels of each gene with standard deviation (SD). </w:t>
      </w:r>
    </w:p>
    <w:p w14:paraId="7BCB7FB6" w14:textId="27D65C60" w:rsidR="00FB0649" w:rsidRPr="00FB0649" w:rsidRDefault="00FB0649" w:rsidP="00FB064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64F983" wp14:editId="6A4D056F">
            <wp:extent cx="5090160" cy="3329940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AE4AA" w14:textId="77777777" w:rsidR="00FB0649" w:rsidRDefault="00FB064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16D73B" w14:textId="3D2DFD4A" w:rsidR="00E84484" w:rsidRDefault="00E84484" w:rsidP="00E8448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sz w:val="24"/>
          <w:szCs w:val="24"/>
        </w:rPr>
        <w:t>Oligonucleotides and primers used in this study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265"/>
        <w:gridCol w:w="3913"/>
      </w:tblGrid>
      <w:tr w:rsidR="00E84484" w14:paraId="7A9D1DEA" w14:textId="77777777" w:rsidTr="00214DD5">
        <w:trPr>
          <w:trHeight w:val="340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BB38C" w14:textId="77777777" w:rsidR="00E84484" w:rsidRPr="00834FCD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FC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834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gonucleotide </w:t>
            </w:r>
          </w:p>
        </w:tc>
        <w:tc>
          <w:tcPr>
            <w:tcW w:w="717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33D5C7" w14:textId="77777777" w:rsidR="00E84484" w:rsidRPr="00834FCD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FC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34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s</w:t>
            </w:r>
          </w:p>
        </w:tc>
      </w:tr>
      <w:tr w:rsidR="00E84484" w14:paraId="3B52FA80" w14:textId="77777777" w:rsidTr="00214DD5">
        <w:trPr>
          <w:trHeight w:val="340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7891860D" w14:textId="77777777" w:rsidR="00E84484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cer</w:t>
            </w:r>
          </w:p>
        </w:tc>
        <w:tc>
          <w:tcPr>
            <w:tcW w:w="7178" w:type="dxa"/>
            <w:gridSpan w:val="2"/>
            <w:tcBorders>
              <w:left w:val="nil"/>
              <w:right w:val="nil"/>
            </w:tcBorders>
            <w:vAlign w:val="center"/>
          </w:tcPr>
          <w:p w14:paraId="01D09E3B" w14:textId="77777777" w:rsidR="00E84484" w:rsidRPr="00247D71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TAGTTACAATCAAAGTGTTGACCC</w:t>
            </w:r>
          </w:p>
        </w:tc>
      </w:tr>
      <w:tr w:rsidR="00E84484" w14:paraId="70A78A66" w14:textId="77777777" w:rsidTr="00214DD5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0DBC3" w14:textId="77777777" w:rsidR="00E84484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NA</w:t>
            </w:r>
          </w:p>
        </w:tc>
        <w:tc>
          <w:tcPr>
            <w:tcW w:w="71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BC1D3" w14:textId="77777777" w:rsidR="00E84484" w:rsidRPr="00247D71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CCGCAGATGGTTAAATTGGCAGAAACTAACCAACTGATATGTTCAGGAAGCGAAAGACATCCAATTGGCGATGGAGCTCA</w:t>
            </w:r>
          </w:p>
        </w:tc>
      </w:tr>
      <w:tr w:rsidR="00E84484" w14:paraId="4113BB23" w14:textId="77777777" w:rsidTr="00214DD5">
        <w:trPr>
          <w:trHeight w:val="102"/>
        </w:trPr>
        <w:tc>
          <w:tcPr>
            <w:tcW w:w="9016" w:type="dxa"/>
            <w:gridSpan w:val="3"/>
            <w:tcBorders>
              <w:left w:val="nil"/>
              <w:right w:val="nil"/>
            </w:tcBorders>
          </w:tcPr>
          <w:p w14:paraId="66756795" w14:textId="77777777" w:rsidR="00E84484" w:rsidRPr="00834FCD" w:rsidRDefault="00E84484" w:rsidP="00214DD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4484" w14:paraId="4D5F996E" w14:textId="77777777" w:rsidTr="00EE0441">
        <w:tc>
          <w:tcPr>
            <w:tcW w:w="1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EF8CB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FC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34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32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9B5DBC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FC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834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ward (5’-3’)</w:t>
            </w:r>
          </w:p>
        </w:tc>
        <w:tc>
          <w:tcPr>
            <w:tcW w:w="391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67D4E7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FC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834F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se (5’-3’)</w:t>
            </w:r>
          </w:p>
        </w:tc>
      </w:tr>
      <w:tr w:rsidR="00E84484" w14:paraId="036CDC69" w14:textId="77777777" w:rsidTr="00EE0441"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678DE002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FC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834F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hDC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  <w:vAlign w:val="center"/>
          </w:tcPr>
          <w:p w14:paraId="48D79EC4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CTTTGTACGCATTTCTGACG</w:t>
            </w:r>
          </w:p>
        </w:tc>
        <w:tc>
          <w:tcPr>
            <w:tcW w:w="3913" w:type="dxa"/>
            <w:tcBorders>
              <w:left w:val="nil"/>
              <w:right w:val="nil"/>
            </w:tcBorders>
            <w:vAlign w:val="center"/>
          </w:tcPr>
          <w:p w14:paraId="12F2B094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TGTTGTCGGAAAGGATATTCG</w:t>
            </w:r>
          </w:p>
        </w:tc>
      </w:tr>
      <w:tr w:rsidR="00E84484" w14:paraId="26B8854D" w14:textId="77777777" w:rsidTr="00EE0441"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025055EE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4F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C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  <w:vAlign w:val="center"/>
          </w:tcPr>
          <w:p w14:paraId="5EFD3E43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47D71">
              <w:rPr>
                <w:rFonts w:ascii="Times New Roman" w:hAnsi="Times New Roman" w:cs="Times New Roman"/>
                <w:szCs w:val="20"/>
              </w:rPr>
              <w:t>GCTGGGCTGTTATTACTTG</w:t>
            </w:r>
          </w:p>
        </w:tc>
        <w:tc>
          <w:tcPr>
            <w:tcW w:w="3913" w:type="dxa"/>
            <w:tcBorders>
              <w:left w:val="nil"/>
              <w:right w:val="nil"/>
            </w:tcBorders>
            <w:vAlign w:val="center"/>
          </w:tcPr>
          <w:p w14:paraId="344A7007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TCGATAATATCAATGATATCTTGCATAG</w:t>
            </w:r>
          </w:p>
        </w:tc>
      </w:tr>
      <w:tr w:rsidR="00E84484" w14:paraId="4788B293" w14:textId="77777777" w:rsidTr="00EE0441"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0FDE9CC3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hA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  <w:vAlign w:val="center"/>
          </w:tcPr>
          <w:p w14:paraId="6A30AABF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47D71">
              <w:rPr>
                <w:rFonts w:ascii="Times New Roman" w:hAnsi="Times New Roman" w:cs="Times New Roman"/>
                <w:szCs w:val="20"/>
              </w:rPr>
              <w:t>ATTATCATTGGGCCTTATCG</w:t>
            </w:r>
          </w:p>
        </w:tc>
        <w:tc>
          <w:tcPr>
            <w:tcW w:w="3913" w:type="dxa"/>
            <w:tcBorders>
              <w:left w:val="nil"/>
              <w:right w:val="nil"/>
            </w:tcBorders>
            <w:vAlign w:val="center"/>
          </w:tcPr>
          <w:p w14:paraId="68134D48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47D71">
              <w:rPr>
                <w:rFonts w:ascii="Times New Roman" w:hAnsi="Times New Roman" w:cs="Times New Roman"/>
                <w:szCs w:val="20"/>
              </w:rPr>
              <w:t>GCAATTATTCAGTGCTTTTTG</w:t>
            </w:r>
          </w:p>
        </w:tc>
      </w:tr>
      <w:tr w:rsidR="00E84484" w14:paraId="7A595E26" w14:textId="77777777" w:rsidTr="00EE0441"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62378F10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hC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  <w:vAlign w:val="center"/>
          </w:tcPr>
          <w:p w14:paraId="0878349A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GGCATAAGTAATGGCGGAGA</w:t>
            </w:r>
          </w:p>
        </w:tc>
        <w:tc>
          <w:tcPr>
            <w:tcW w:w="3913" w:type="dxa"/>
            <w:tcBorders>
              <w:left w:val="nil"/>
              <w:right w:val="nil"/>
            </w:tcBorders>
            <w:vAlign w:val="center"/>
          </w:tcPr>
          <w:p w14:paraId="0686BEFB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AAACGTCCGCGACTTAACTG</w:t>
            </w:r>
          </w:p>
        </w:tc>
      </w:tr>
      <w:tr w:rsidR="00E84484" w14:paraId="6A230259" w14:textId="77777777" w:rsidTr="00EE0441"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517DD622" w14:textId="77777777" w:rsidR="00E84484" w:rsidRPr="00834FCD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hD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  <w:vAlign w:val="center"/>
          </w:tcPr>
          <w:p w14:paraId="638CB9C8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247D71">
              <w:rPr>
                <w:rFonts w:ascii="Times New Roman" w:hAnsi="Times New Roman" w:cs="Times New Roman"/>
                <w:szCs w:val="20"/>
              </w:rPr>
              <w:t>AGCTTCTGCGATGTTTCGT</w:t>
            </w:r>
          </w:p>
        </w:tc>
        <w:tc>
          <w:tcPr>
            <w:tcW w:w="3913" w:type="dxa"/>
            <w:tcBorders>
              <w:left w:val="nil"/>
              <w:right w:val="nil"/>
            </w:tcBorders>
            <w:vAlign w:val="center"/>
          </w:tcPr>
          <w:p w14:paraId="28C008EC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247D71">
              <w:rPr>
                <w:rFonts w:ascii="Times New Roman" w:hAnsi="Times New Roman" w:cs="Times New Roman"/>
                <w:szCs w:val="20"/>
              </w:rPr>
              <w:t>TCCCCGTATGAATTTGCTG</w:t>
            </w:r>
          </w:p>
        </w:tc>
      </w:tr>
      <w:tr w:rsidR="00E84484" w14:paraId="538D20CD" w14:textId="77777777" w:rsidTr="00EE0441"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5C1E0E83" w14:textId="77777777" w:rsidR="00E84484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A</w:t>
            </w:r>
            <w:proofErr w:type="spellEnd"/>
          </w:p>
        </w:tc>
        <w:tc>
          <w:tcPr>
            <w:tcW w:w="3265" w:type="dxa"/>
            <w:tcBorders>
              <w:left w:val="nil"/>
              <w:right w:val="nil"/>
            </w:tcBorders>
            <w:vAlign w:val="center"/>
          </w:tcPr>
          <w:p w14:paraId="081F8CF0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/>
                <w:szCs w:val="20"/>
              </w:rPr>
              <w:t>GTTGATGGTCAGGGCAACTT</w:t>
            </w:r>
          </w:p>
        </w:tc>
        <w:tc>
          <w:tcPr>
            <w:tcW w:w="3913" w:type="dxa"/>
            <w:tcBorders>
              <w:left w:val="nil"/>
              <w:right w:val="nil"/>
            </w:tcBorders>
            <w:vAlign w:val="center"/>
          </w:tcPr>
          <w:p w14:paraId="3D6E8265" w14:textId="77777777" w:rsidR="00E84484" w:rsidRPr="00247D71" w:rsidRDefault="00E84484" w:rsidP="00EE04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247D71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47D71">
              <w:rPr>
                <w:rFonts w:ascii="Times New Roman" w:hAnsi="Times New Roman" w:cs="Times New Roman"/>
                <w:szCs w:val="20"/>
              </w:rPr>
              <w:t>TAACCAGCAGGTTGGGAAC</w:t>
            </w:r>
          </w:p>
        </w:tc>
      </w:tr>
    </w:tbl>
    <w:p w14:paraId="5CFDD665" w14:textId="77777777" w:rsidR="00E84484" w:rsidRDefault="00E8448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FA7AE5" w14:textId="58310A22" w:rsidR="00EA4F30" w:rsidRPr="00C20659" w:rsidRDefault="00EA4F30" w:rsidP="00260670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unctional enrichment analysis of differentially expressed gene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hopeaphe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659">
        <w:rPr>
          <w:rFonts w:ascii="Times New Roman" w:hAnsi="Times New Roman" w:cs="Times New Roman"/>
          <w:i/>
          <w:iCs/>
          <w:sz w:val="24"/>
          <w:szCs w:val="24"/>
        </w:rPr>
        <w:t>ba</w:t>
      </w:r>
      <w:proofErr w:type="spellEnd"/>
      <w:r w:rsidR="00C206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20659">
        <w:rPr>
          <w:rFonts w:ascii="Times New Roman" w:hAnsi="Times New Roman" w:cs="Times New Roman"/>
          <w:sz w:val="24"/>
          <w:szCs w:val="24"/>
        </w:rPr>
        <w:t>SCRI1043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28"/>
        <w:gridCol w:w="1577"/>
        <w:gridCol w:w="1111"/>
        <w:gridCol w:w="928"/>
        <w:gridCol w:w="4587"/>
      </w:tblGrid>
      <w:tr w:rsidR="002B4E53" w14:paraId="305AC8F2" w14:textId="693C1051" w:rsidTr="00545255">
        <w:trPr>
          <w:trHeight w:val="372"/>
        </w:trPr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6AB5F02" w14:textId="2471FC94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4F30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EA4F30">
              <w:rPr>
                <w:rFonts w:ascii="Times New Roman" w:hAnsi="Times New Roman" w:cs="Times New Roman"/>
                <w:b/>
                <w:bCs/>
                <w:szCs w:val="20"/>
              </w:rPr>
              <w:t>EG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68B76E" w14:textId="2479CA3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4F30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EA4F30">
              <w:rPr>
                <w:rFonts w:ascii="Times New Roman" w:hAnsi="Times New Roman" w:cs="Times New Roman"/>
                <w:b/>
                <w:bCs/>
                <w:szCs w:val="20"/>
              </w:rPr>
              <w:t>OG categori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51B96C" w14:textId="7AD775D8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A4F30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EA4F30">
              <w:rPr>
                <w:rFonts w:ascii="Times New Roman" w:hAnsi="Times New Roman" w:cs="Times New Roman"/>
                <w:b/>
                <w:bCs/>
                <w:szCs w:val="20"/>
              </w:rPr>
              <w:t>OG.padj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543427E" w14:textId="6BF86610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4F30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EA4F30">
              <w:rPr>
                <w:rFonts w:ascii="Times New Roman" w:hAnsi="Times New Roman" w:cs="Times New Roman"/>
                <w:b/>
                <w:bCs/>
                <w:szCs w:val="20"/>
              </w:rPr>
              <w:t>umber</w:t>
            </w:r>
          </w:p>
        </w:tc>
        <w:tc>
          <w:tcPr>
            <w:tcW w:w="45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4ACFBD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2B4E53" w14:paraId="0A1E8888" w14:textId="1110571C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25DBB86B" w14:textId="16C603D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793EA5CD" w14:textId="458DFAA4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CK</w:t>
            </w:r>
          </w:p>
        </w:tc>
        <w:tc>
          <w:tcPr>
            <w:tcW w:w="0" w:type="auto"/>
            <w:vAlign w:val="center"/>
          </w:tcPr>
          <w:p w14:paraId="736BADDE" w14:textId="72D52D82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FA1C5B" w14:textId="773FBC7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4587" w:type="dxa"/>
            <w:vMerge w:val="restart"/>
            <w:tcBorders>
              <w:top w:val="nil"/>
              <w:bottom w:val="nil"/>
              <w:right w:val="nil"/>
            </w:tcBorders>
          </w:tcPr>
          <w:p w14:paraId="25B9FC1E" w14:textId="77777777" w:rsidR="002B4E53" w:rsidRPr="002B4E53" w:rsidRDefault="002B4E53" w:rsidP="002B4E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NFORMATION STORAGE AND PROCESSING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A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RNA processing and modification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B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hromatin structure and dynamics</w:t>
            </w:r>
          </w:p>
          <w:p w14:paraId="6B09D380" w14:textId="77777777" w:rsidR="002B4E53" w:rsidRPr="002B4E53" w:rsidRDefault="002B4E53" w:rsidP="002B4E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J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Translation, ribosomal structure and biogenesis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K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Transcription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L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Replication, recombination and repair</w:t>
            </w:r>
          </w:p>
          <w:p w14:paraId="7303D613" w14:textId="77777777" w:rsidR="002B4E53" w:rsidRPr="002B4E53" w:rsidRDefault="002B4E53" w:rsidP="002B4E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ELLULAR PROCESSES AND SIGNALING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D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ell cycle control, cell division, chromosome partitioning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Y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Nuclear structure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V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Defense mechanisms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T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Signal transduction mechanisms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M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ell wall/membrane/envelope biogenesis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N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ell motility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Z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ytoskeleton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W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Extracellular structures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U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Intracellular trafficking, secretion, and vesicular transport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O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Posttranslational modification, protein turnover, chaperones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C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Energy production and conversion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E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Amino acid transport and 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F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Nucleotide transport and 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G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arbohydrate transport and 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H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Coenzyme transport and 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I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Lipid transport and 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P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Inorganic ion transport and me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Q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Secondary metabolites biosynthesis, transport and catabolism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OORLY CHARACTERIZED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R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General function prediction only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br/>
            </w:r>
            <w:r w:rsidRPr="002B4E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[S]</w:t>
            </w:r>
            <w:r w:rsidRPr="002B4E53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 Function unknown</w:t>
            </w:r>
          </w:p>
          <w:p w14:paraId="3AEA91A8" w14:textId="77777777" w:rsidR="002B4E53" w:rsidRPr="002B4E53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458A525A" w14:textId="53E2B49E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50688918" w14:textId="632D7B1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556046B1" w14:textId="62D8102C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TU</w:t>
            </w:r>
          </w:p>
        </w:tc>
        <w:tc>
          <w:tcPr>
            <w:tcW w:w="0" w:type="auto"/>
            <w:vAlign w:val="center"/>
          </w:tcPr>
          <w:p w14:paraId="6984E07F" w14:textId="15F15AA1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9A54D11" w14:textId="672E8284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3B380264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2972B085" w14:textId="6EC08CDE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668623FB" w14:textId="7E51EC59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431F337E" w14:textId="27E50FD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EP</w:t>
            </w:r>
          </w:p>
        </w:tc>
        <w:tc>
          <w:tcPr>
            <w:tcW w:w="0" w:type="auto"/>
            <w:vAlign w:val="center"/>
          </w:tcPr>
          <w:p w14:paraId="1F07446A" w14:textId="199D682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4D84F9A" w14:textId="46B23B3F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6BE918FB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26B024CF" w14:textId="68704A98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2FEAB59C" w14:textId="3E97C2DE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5A45EC99" w14:textId="5F1B9676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PTU</w:t>
            </w:r>
          </w:p>
        </w:tc>
        <w:tc>
          <w:tcPr>
            <w:tcW w:w="0" w:type="auto"/>
            <w:vAlign w:val="center"/>
          </w:tcPr>
          <w:p w14:paraId="47929BFF" w14:textId="4068289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776D7C" w14:textId="76E964F8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36EA9B56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1D98D80C" w14:textId="6155FE38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4E80EF37" w14:textId="72D36890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4365FEE6" w14:textId="335F60D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T</w:t>
            </w:r>
          </w:p>
        </w:tc>
        <w:tc>
          <w:tcPr>
            <w:tcW w:w="0" w:type="auto"/>
            <w:vAlign w:val="center"/>
          </w:tcPr>
          <w:p w14:paraId="3AF0A94D" w14:textId="6D13BE32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55E-1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D9BD074" w14:textId="2974820C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3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3B068B3A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61873450" w14:textId="05180498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0BA4F90A" w14:textId="75ADBFD4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52F29C58" w14:textId="25A50E12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064C026" w14:textId="48198B4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7.48E-1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42C4605" w14:textId="1701DCBF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4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0574EA81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41E20725" w14:textId="7154FB93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1AEEBCB4" w14:textId="3D7E41B6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14:paraId="53C9FE7C" w14:textId="2FABB10B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0734C4A0" w14:textId="68B3C93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3.08E-0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E67DEFB" w14:textId="543C059F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63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644436C1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1470EAE2" w14:textId="27F569CC" w:rsidTr="00545255">
        <w:trPr>
          <w:trHeight w:val="372"/>
        </w:trPr>
        <w:tc>
          <w:tcPr>
            <w:tcW w:w="0" w:type="auto"/>
            <w:tcBorders>
              <w:left w:val="nil"/>
            </w:tcBorders>
            <w:vAlign w:val="center"/>
          </w:tcPr>
          <w:p w14:paraId="1738E69E" w14:textId="1DB08426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Down</w:t>
            </w:r>
          </w:p>
        </w:tc>
        <w:tc>
          <w:tcPr>
            <w:tcW w:w="0" w:type="auto"/>
            <w:vAlign w:val="center"/>
          </w:tcPr>
          <w:p w14:paraId="7CF3FC82" w14:textId="17CA620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EJ</w:t>
            </w:r>
          </w:p>
        </w:tc>
        <w:tc>
          <w:tcPr>
            <w:tcW w:w="0" w:type="auto"/>
            <w:vAlign w:val="center"/>
          </w:tcPr>
          <w:p w14:paraId="372B0183" w14:textId="4A2041B2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03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7E5C2DA" w14:textId="5285339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0CE88F3A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52EC5E81" w14:textId="50CB6EEC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4AEF90BB" w14:textId="5B19E1BB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Down</w:t>
            </w:r>
          </w:p>
        </w:tc>
        <w:tc>
          <w:tcPr>
            <w:tcW w:w="0" w:type="auto"/>
            <w:vAlign w:val="center"/>
          </w:tcPr>
          <w:p w14:paraId="63902B5A" w14:textId="0AF598A8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U</w:t>
            </w:r>
          </w:p>
        </w:tc>
        <w:tc>
          <w:tcPr>
            <w:tcW w:w="0" w:type="auto"/>
            <w:vAlign w:val="center"/>
          </w:tcPr>
          <w:p w14:paraId="2CDBF83C" w14:textId="0AEE10B8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04206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CED5CA" w14:textId="6A041259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276B3F2F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2C7AA99E" w14:textId="5863B3AE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50F25693" w14:textId="3940C051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Down</w:t>
            </w:r>
          </w:p>
        </w:tc>
        <w:tc>
          <w:tcPr>
            <w:tcW w:w="0" w:type="auto"/>
            <w:vAlign w:val="center"/>
          </w:tcPr>
          <w:p w14:paraId="7BF02BD3" w14:textId="041EB10E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T</w:t>
            </w:r>
          </w:p>
        </w:tc>
        <w:tc>
          <w:tcPr>
            <w:tcW w:w="0" w:type="auto"/>
            <w:vAlign w:val="center"/>
          </w:tcPr>
          <w:p w14:paraId="47CE4978" w14:textId="287B2075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42E-1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E55856" w14:textId="1698EF1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0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03F1109A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4C1BE8A2" w14:textId="5216971F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78C9EC16" w14:textId="0418FCE2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Down</w:t>
            </w:r>
          </w:p>
        </w:tc>
        <w:tc>
          <w:tcPr>
            <w:tcW w:w="0" w:type="auto"/>
            <w:vAlign w:val="center"/>
          </w:tcPr>
          <w:p w14:paraId="7572F216" w14:textId="4DAA0E11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</w:t>
            </w:r>
          </w:p>
        </w:tc>
        <w:tc>
          <w:tcPr>
            <w:tcW w:w="0" w:type="auto"/>
            <w:vAlign w:val="center"/>
          </w:tcPr>
          <w:p w14:paraId="55BE3DFC" w14:textId="0FEA8336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6.11E-0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E5CE075" w14:textId="32B86AB6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1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47B05C6C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36FB9C46" w14:textId="53D6851B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65B859B4" w14:textId="67E29584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Down</w:t>
            </w:r>
          </w:p>
        </w:tc>
        <w:tc>
          <w:tcPr>
            <w:tcW w:w="0" w:type="auto"/>
            <w:vAlign w:val="center"/>
          </w:tcPr>
          <w:p w14:paraId="6C5639D6" w14:textId="7A8EDB24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2F5B2B7" w14:textId="5579ED6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.22E-1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D5E694" w14:textId="4194CBC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4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67BD4FE5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18975FF5" w14:textId="64AF0464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6DA70178" w14:textId="045B535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p</w:t>
            </w:r>
          </w:p>
        </w:tc>
        <w:tc>
          <w:tcPr>
            <w:tcW w:w="0" w:type="auto"/>
            <w:vAlign w:val="center"/>
          </w:tcPr>
          <w:p w14:paraId="3AF042D8" w14:textId="3E98D83E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CK</w:t>
            </w:r>
          </w:p>
        </w:tc>
        <w:tc>
          <w:tcPr>
            <w:tcW w:w="0" w:type="auto"/>
            <w:vAlign w:val="center"/>
          </w:tcPr>
          <w:p w14:paraId="2E4121D3" w14:textId="08AC9FBD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3BB6ED3" w14:textId="6178C7A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2948685D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14498C1B" w14:textId="59D8912C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0249028A" w14:textId="718F97F8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p</w:t>
            </w:r>
          </w:p>
        </w:tc>
        <w:tc>
          <w:tcPr>
            <w:tcW w:w="0" w:type="auto"/>
            <w:vAlign w:val="center"/>
          </w:tcPr>
          <w:p w14:paraId="45F31504" w14:textId="2CC60A8B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EP</w:t>
            </w:r>
          </w:p>
        </w:tc>
        <w:tc>
          <w:tcPr>
            <w:tcW w:w="0" w:type="auto"/>
            <w:vAlign w:val="center"/>
          </w:tcPr>
          <w:p w14:paraId="197A0CBB" w14:textId="448F3D4E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4716FB" w14:textId="462FA5C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64463992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490B0A1D" w14:textId="751B8827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64909118" w14:textId="2CF70E2C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p</w:t>
            </w:r>
          </w:p>
        </w:tc>
        <w:tc>
          <w:tcPr>
            <w:tcW w:w="0" w:type="auto"/>
            <w:vAlign w:val="center"/>
          </w:tcPr>
          <w:p w14:paraId="191B22C8" w14:textId="1CE769C8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PTU</w:t>
            </w:r>
          </w:p>
        </w:tc>
        <w:tc>
          <w:tcPr>
            <w:tcW w:w="0" w:type="auto"/>
            <w:vAlign w:val="center"/>
          </w:tcPr>
          <w:p w14:paraId="41121D0F" w14:textId="74D1CF2E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EF1B072" w14:textId="30061A6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3C433282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  <w:tr w:rsidR="002B4E53" w14:paraId="02AF95E9" w14:textId="78F58641" w:rsidTr="00545255">
        <w:trPr>
          <w:trHeight w:val="373"/>
        </w:trPr>
        <w:tc>
          <w:tcPr>
            <w:tcW w:w="0" w:type="auto"/>
            <w:tcBorders>
              <w:left w:val="nil"/>
            </w:tcBorders>
            <w:vAlign w:val="center"/>
          </w:tcPr>
          <w:p w14:paraId="478FC863" w14:textId="752F1969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Up</w:t>
            </w:r>
          </w:p>
        </w:tc>
        <w:tc>
          <w:tcPr>
            <w:tcW w:w="0" w:type="auto"/>
            <w:vAlign w:val="center"/>
          </w:tcPr>
          <w:p w14:paraId="72074D3C" w14:textId="2AEEBBFE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14:paraId="1D2AFDBF" w14:textId="23AEDA03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1.46E-0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555411C" w14:textId="05EE7DA9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A4F30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42</w:t>
            </w:r>
          </w:p>
        </w:tc>
        <w:tc>
          <w:tcPr>
            <w:tcW w:w="4587" w:type="dxa"/>
            <w:vMerge/>
            <w:tcBorders>
              <w:bottom w:val="nil"/>
              <w:right w:val="nil"/>
            </w:tcBorders>
          </w:tcPr>
          <w:p w14:paraId="7E2C746E" w14:textId="77777777" w:rsidR="002B4E53" w:rsidRPr="00EA4F30" w:rsidRDefault="002B4E53" w:rsidP="00EA4F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</w:p>
        </w:tc>
      </w:tr>
    </w:tbl>
    <w:p w14:paraId="33F45E82" w14:textId="77777777" w:rsidR="00EA4F30" w:rsidRDefault="00EA4F30" w:rsidP="00EA4F3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CAA433" w14:textId="4681ADEF" w:rsidR="00EA4F30" w:rsidRDefault="00EA4F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B29B76" w14:textId="7EDD7408" w:rsidR="002B7AA7" w:rsidRPr="001B6E4E" w:rsidRDefault="00CA0EE9" w:rsidP="00260670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628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EC6284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C628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C62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6E4E">
        <w:rPr>
          <w:rFonts w:ascii="Times New Roman" w:hAnsi="Times New Roman" w:cs="Times New Roman"/>
          <w:sz w:val="24"/>
          <w:szCs w:val="24"/>
        </w:rPr>
        <w:t>Up-regulated genes clustered into 13 metabolic pathways by the pathway enrichment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588"/>
        <w:gridCol w:w="1093"/>
        <w:gridCol w:w="567"/>
        <w:gridCol w:w="850"/>
        <w:gridCol w:w="709"/>
        <w:gridCol w:w="1097"/>
        <w:gridCol w:w="1056"/>
        <w:gridCol w:w="1056"/>
      </w:tblGrid>
      <w:tr w:rsidR="005A654F" w:rsidRPr="005A654F" w14:paraId="2E7798B7" w14:textId="77777777" w:rsidTr="000E0330">
        <w:trPr>
          <w:trHeight w:val="227"/>
        </w:trPr>
        <w:tc>
          <w:tcPr>
            <w:tcW w:w="2588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EC0CA" w14:textId="6FEF5D53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hway</w:t>
            </w:r>
          </w:p>
        </w:tc>
        <w:tc>
          <w:tcPr>
            <w:tcW w:w="1093" w:type="dxa"/>
            <w:shd w:val="clear" w:color="auto" w:fill="D9D9D9" w:themeFill="background1" w:themeFillShade="D9"/>
            <w:vAlign w:val="center"/>
          </w:tcPr>
          <w:p w14:paraId="3A470CB4" w14:textId="070C2A9A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.ratio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2BF3107" w14:textId="128617C9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BC8B901" w14:textId="560CF817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e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E6E1E93" w14:textId="4ABE89A4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.big</w:t>
            </w:r>
            <w:proofErr w:type="spellEnd"/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14:paraId="5197C49E" w14:textId="4E460A6B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kground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14:paraId="465ECBB9" w14:textId="6E66BC47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DBA4861" w14:textId="40B5D848" w:rsidR="00EC6284" w:rsidRPr="005A654F" w:rsidRDefault="00EC6284" w:rsidP="00EC62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q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5A654F" w14:paraId="14307BF8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3D2A7867" w14:textId="0D2CE37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071 Fatty acid degradation</w:t>
            </w:r>
          </w:p>
        </w:tc>
        <w:tc>
          <w:tcPr>
            <w:tcW w:w="1093" w:type="dxa"/>
            <w:vAlign w:val="center"/>
          </w:tcPr>
          <w:p w14:paraId="2159CBAE" w14:textId="5FD4441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636363636</w:t>
            </w:r>
          </w:p>
        </w:tc>
        <w:tc>
          <w:tcPr>
            <w:tcW w:w="567" w:type="dxa"/>
            <w:vAlign w:val="center"/>
          </w:tcPr>
          <w:p w14:paraId="0CE797E6" w14:textId="6D46041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2BBB032F" w14:textId="3218EF35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4075F77E" w14:textId="019D84E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097" w:type="dxa"/>
            <w:vAlign w:val="center"/>
          </w:tcPr>
          <w:p w14:paraId="08A47950" w14:textId="1300FBD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28CEB20E" w14:textId="27CA6A75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25E</w:t>
            </w: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1C917B36" w14:textId="1B62D972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254442</w:t>
            </w:r>
          </w:p>
        </w:tc>
      </w:tr>
      <w:tr w:rsidR="005A654F" w14:paraId="7BC72A47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23109929" w14:textId="0E1FBE8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281 Geraniol degradation</w:t>
            </w:r>
          </w:p>
        </w:tc>
        <w:tc>
          <w:tcPr>
            <w:tcW w:w="1093" w:type="dxa"/>
            <w:vAlign w:val="center"/>
          </w:tcPr>
          <w:p w14:paraId="4ED078FC" w14:textId="41B19EE0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8</w:t>
            </w:r>
          </w:p>
        </w:tc>
        <w:tc>
          <w:tcPr>
            <w:tcW w:w="567" w:type="dxa"/>
            <w:vAlign w:val="center"/>
          </w:tcPr>
          <w:p w14:paraId="2EBE3324" w14:textId="5628DBC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51BCAC84" w14:textId="78844A6A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4E3325E2" w14:textId="0627BEA5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097" w:type="dxa"/>
            <w:vAlign w:val="center"/>
          </w:tcPr>
          <w:p w14:paraId="1B413874" w14:textId="3DC9766A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301F7C74" w14:textId="74D09C5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122991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42F63E77" w14:textId="020BB684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6825728</w:t>
            </w:r>
          </w:p>
        </w:tc>
      </w:tr>
      <w:tr w:rsidR="005A654F" w14:paraId="5A8A8A22" w14:textId="77777777" w:rsidTr="00083828">
        <w:trPr>
          <w:trHeight w:val="454"/>
        </w:trPr>
        <w:tc>
          <w:tcPr>
            <w:tcW w:w="2588" w:type="dxa"/>
            <w:tcBorders>
              <w:left w:val="nil"/>
            </w:tcBorders>
            <w:vAlign w:val="center"/>
          </w:tcPr>
          <w:p w14:paraId="22ADD7D6" w14:textId="72DDEB0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280 Valine, leucine and isoleucine degradation</w:t>
            </w:r>
          </w:p>
        </w:tc>
        <w:tc>
          <w:tcPr>
            <w:tcW w:w="1093" w:type="dxa"/>
            <w:vAlign w:val="center"/>
          </w:tcPr>
          <w:p w14:paraId="023DF1E8" w14:textId="53401CAF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55555556</w:t>
            </w:r>
          </w:p>
        </w:tc>
        <w:tc>
          <w:tcPr>
            <w:tcW w:w="567" w:type="dxa"/>
            <w:vAlign w:val="center"/>
          </w:tcPr>
          <w:p w14:paraId="1D75F77F" w14:textId="5D99583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51A48F0A" w14:textId="5EDA0C5F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3110638D" w14:textId="6E1982E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097" w:type="dxa"/>
            <w:vAlign w:val="center"/>
          </w:tcPr>
          <w:p w14:paraId="5CC7E7CC" w14:textId="63BFFBC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7C145333" w14:textId="572B3173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181214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32C8C06B" w14:textId="2F14E40B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6825728</w:t>
            </w:r>
          </w:p>
        </w:tc>
      </w:tr>
      <w:tr w:rsidR="005A654F" w14:paraId="4F1FDB9C" w14:textId="77777777" w:rsidTr="00083828">
        <w:trPr>
          <w:trHeight w:val="454"/>
        </w:trPr>
        <w:tc>
          <w:tcPr>
            <w:tcW w:w="2588" w:type="dxa"/>
            <w:tcBorders>
              <w:left w:val="nil"/>
            </w:tcBorders>
            <w:vAlign w:val="center"/>
          </w:tcPr>
          <w:p w14:paraId="0FE21C36" w14:textId="468E7A82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500 Starch and sucrose metabolism</w:t>
            </w:r>
          </w:p>
        </w:tc>
        <w:tc>
          <w:tcPr>
            <w:tcW w:w="1093" w:type="dxa"/>
            <w:vAlign w:val="center"/>
          </w:tcPr>
          <w:p w14:paraId="7060FFA2" w14:textId="11A4FCDB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229166667</w:t>
            </w:r>
          </w:p>
        </w:tc>
        <w:tc>
          <w:tcPr>
            <w:tcW w:w="567" w:type="dxa"/>
            <w:vAlign w:val="center"/>
          </w:tcPr>
          <w:p w14:paraId="543BD6A6" w14:textId="01850C8B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center"/>
          </w:tcPr>
          <w:p w14:paraId="16A66E42" w14:textId="683EDFB3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09E08630" w14:textId="4F18C080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1097" w:type="dxa"/>
            <w:vAlign w:val="center"/>
          </w:tcPr>
          <w:p w14:paraId="0588995C" w14:textId="039DD814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6470218E" w14:textId="5977281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404356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3CC43B33" w14:textId="4B4AF13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11423047</w:t>
            </w:r>
          </w:p>
        </w:tc>
      </w:tr>
      <w:tr w:rsidR="005A654F" w14:paraId="3AB2BF0D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1438BF79" w14:textId="62FE9694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eca00410 </w:t>
            </w:r>
            <w:r w:rsidR="005A654F"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β</w:t>
            </w: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-Alanine metabolism</w:t>
            </w:r>
          </w:p>
        </w:tc>
        <w:tc>
          <w:tcPr>
            <w:tcW w:w="1093" w:type="dxa"/>
            <w:vAlign w:val="center"/>
          </w:tcPr>
          <w:p w14:paraId="60164997" w14:textId="5E108A3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71428571</w:t>
            </w:r>
          </w:p>
        </w:tc>
        <w:tc>
          <w:tcPr>
            <w:tcW w:w="567" w:type="dxa"/>
            <w:vAlign w:val="center"/>
          </w:tcPr>
          <w:p w14:paraId="52120E61" w14:textId="3B9333E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19BE87FE" w14:textId="193AE92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3D73CC34" w14:textId="04104F6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097" w:type="dxa"/>
            <w:vAlign w:val="center"/>
          </w:tcPr>
          <w:p w14:paraId="1E6DB1D2" w14:textId="00C2ACB0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714B9157" w14:textId="47678AF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767451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7B139E74" w14:textId="6A4C0ECF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17344402</w:t>
            </w:r>
          </w:p>
        </w:tc>
      </w:tr>
      <w:tr w:rsidR="005A654F" w14:paraId="2435C2CD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765839C0" w14:textId="5BE3A54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310 Lysine degradation</w:t>
            </w:r>
          </w:p>
        </w:tc>
        <w:tc>
          <w:tcPr>
            <w:tcW w:w="1093" w:type="dxa"/>
            <w:vAlign w:val="center"/>
          </w:tcPr>
          <w:p w14:paraId="31AC6766" w14:textId="0EBD28E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416666667</w:t>
            </w:r>
          </w:p>
        </w:tc>
        <w:tc>
          <w:tcPr>
            <w:tcW w:w="567" w:type="dxa"/>
            <w:vAlign w:val="center"/>
          </w:tcPr>
          <w:p w14:paraId="3E077638" w14:textId="09D7B0B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3F4F04BB" w14:textId="32A42CAF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55755139" w14:textId="5F53103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097" w:type="dxa"/>
            <w:vAlign w:val="center"/>
          </w:tcPr>
          <w:p w14:paraId="10B9E900" w14:textId="10A2C5C3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472C710D" w14:textId="4F8975E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953639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0EF9E794" w14:textId="677CCAE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17960203</w:t>
            </w:r>
          </w:p>
        </w:tc>
      </w:tr>
      <w:tr w:rsidR="005A654F" w14:paraId="6AA33B0C" w14:textId="77777777" w:rsidTr="00083828">
        <w:trPr>
          <w:trHeight w:val="454"/>
        </w:trPr>
        <w:tc>
          <w:tcPr>
            <w:tcW w:w="2588" w:type="dxa"/>
            <w:tcBorders>
              <w:left w:val="nil"/>
            </w:tcBorders>
            <w:vAlign w:val="center"/>
          </w:tcPr>
          <w:p w14:paraId="3D7F087E" w14:textId="4749464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1120 Microbial metabolism in diverse environments</w:t>
            </w:r>
          </w:p>
        </w:tc>
        <w:tc>
          <w:tcPr>
            <w:tcW w:w="1093" w:type="dxa"/>
            <w:vAlign w:val="center"/>
          </w:tcPr>
          <w:p w14:paraId="4D759154" w14:textId="1D03F21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27272727</w:t>
            </w:r>
          </w:p>
        </w:tc>
        <w:tc>
          <w:tcPr>
            <w:tcW w:w="567" w:type="dxa"/>
            <w:vAlign w:val="center"/>
          </w:tcPr>
          <w:p w14:paraId="32552F43" w14:textId="3B6BEB4C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850" w:type="dxa"/>
            <w:vAlign w:val="center"/>
          </w:tcPr>
          <w:p w14:paraId="0902FED3" w14:textId="362E9542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52F6A431" w14:textId="3420C5D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20</w:t>
            </w:r>
          </w:p>
        </w:tc>
        <w:tc>
          <w:tcPr>
            <w:tcW w:w="1097" w:type="dxa"/>
            <w:vAlign w:val="center"/>
          </w:tcPr>
          <w:p w14:paraId="5B05C6D6" w14:textId="685394A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07A9F42F" w14:textId="697B0E61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1199313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1E096CE4" w14:textId="30E38A2A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19360338</w:t>
            </w:r>
          </w:p>
        </w:tc>
      </w:tr>
      <w:tr w:rsidR="005A654F" w14:paraId="076E8885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131D1B7F" w14:textId="6119DA52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650 Butanoate metabolism</w:t>
            </w:r>
          </w:p>
        </w:tc>
        <w:tc>
          <w:tcPr>
            <w:tcW w:w="1093" w:type="dxa"/>
            <w:vAlign w:val="center"/>
          </w:tcPr>
          <w:p w14:paraId="5EB48C56" w14:textId="1974B0A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242424242</w:t>
            </w:r>
          </w:p>
        </w:tc>
        <w:tc>
          <w:tcPr>
            <w:tcW w:w="567" w:type="dxa"/>
            <w:vAlign w:val="center"/>
          </w:tcPr>
          <w:p w14:paraId="4F7897BB" w14:textId="2CA9A73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6061CEA1" w14:textId="0381042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2340CD55" w14:textId="07895331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1097" w:type="dxa"/>
            <w:vAlign w:val="center"/>
          </w:tcPr>
          <w:p w14:paraId="0811FD5D" w14:textId="3A493E6A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35319734" w14:textId="26EC4A84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1764196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4A826521" w14:textId="51F373E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2246766</w:t>
            </w:r>
          </w:p>
        </w:tc>
      </w:tr>
      <w:tr w:rsidR="005A654F" w14:paraId="733BC25A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36780E83" w14:textId="37D9756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620 Pyruvate metabolism</w:t>
            </w:r>
          </w:p>
        </w:tc>
        <w:tc>
          <w:tcPr>
            <w:tcW w:w="1093" w:type="dxa"/>
            <w:vAlign w:val="center"/>
          </w:tcPr>
          <w:p w14:paraId="36D19A45" w14:textId="6F793570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204081633</w:t>
            </w:r>
          </w:p>
        </w:tc>
        <w:tc>
          <w:tcPr>
            <w:tcW w:w="567" w:type="dxa"/>
            <w:vAlign w:val="center"/>
          </w:tcPr>
          <w:p w14:paraId="22182B60" w14:textId="1803FB95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14:paraId="1444C158" w14:textId="6BD73A33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2CB9FAAD" w14:textId="3AE0A3C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1097" w:type="dxa"/>
            <w:vAlign w:val="center"/>
          </w:tcPr>
          <w:p w14:paraId="75D2910B" w14:textId="56F7B67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2A1336CD" w14:textId="78202E19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1957603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3E2A2E37" w14:textId="059575B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2246766</w:t>
            </w:r>
          </w:p>
        </w:tc>
      </w:tr>
      <w:tr w:rsidR="005A654F" w14:paraId="3705664B" w14:textId="77777777" w:rsidTr="00083828">
        <w:trPr>
          <w:trHeight w:val="227"/>
        </w:trPr>
        <w:tc>
          <w:tcPr>
            <w:tcW w:w="2588" w:type="dxa"/>
            <w:tcBorders>
              <w:left w:val="nil"/>
            </w:tcBorders>
            <w:vAlign w:val="center"/>
          </w:tcPr>
          <w:p w14:paraId="569BF6BF" w14:textId="2C799C54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2020 Two-component system</w:t>
            </w:r>
          </w:p>
        </w:tc>
        <w:tc>
          <w:tcPr>
            <w:tcW w:w="1093" w:type="dxa"/>
            <w:vAlign w:val="center"/>
          </w:tcPr>
          <w:p w14:paraId="3855E790" w14:textId="13E4E36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32947977</w:t>
            </w:r>
          </w:p>
        </w:tc>
        <w:tc>
          <w:tcPr>
            <w:tcW w:w="567" w:type="dxa"/>
            <w:vAlign w:val="center"/>
          </w:tcPr>
          <w:p w14:paraId="52A1418C" w14:textId="4EF4D922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14:paraId="0F5C8795" w14:textId="223ACAB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6BCA0BEF" w14:textId="447F8E65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73</w:t>
            </w:r>
          </w:p>
        </w:tc>
        <w:tc>
          <w:tcPr>
            <w:tcW w:w="1097" w:type="dxa"/>
            <w:vAlign w:val="center"/>
          </w:tcPr>
          <w:p w14:paraId="4138C17E" w14:textId="6C869035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3963C761" w14:textId="01572117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1988288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43E4AE74" w14:textId="069D2F20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2246766</w:t>
            </w:r>
          </w:p>
        </w:tc>
      </w:tr>
      <w:tr w:rsidR="005A654F" w14:paraId="39250A8D" w14:textId="77777777" w:rsidTr="000E0330">
        <w:trPr>
          <w:trHeight w:val="454"/>
        </w:trPr>
        <w:tc>
          <w:tcPr>
            <w:tcW w:w="2588" w:type="dxa"/>
            <w:tcBorders>
              <w:left w:val="nil"/>
              <w:bottom w:val="single" w:sz="4" w:space="0" w:color="auto"/>
            </w:tcBorders>
            <w:vAlign w:val="center"/>
          </w:tcPr>
          <w:p w14:paraId="65321007" w14:textId="506F06E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040 Pentose and glucuronate interconversions</w:t>
            </w:r>
          </w:p>
        </w:tc>
        <w:tc>
          <w:tcPr>
            <w:tcW w:w="1093" w:type="dxa"/>
            <w:vAlign w:val="center"/>
          </w:tcPr>
          <w:p w14:paraId="4C9DD301" w14:textId="54F308A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228571429</w:t>
            </w:r>
          </w:p>
        </w:tc>
        <w:tc>
          <w:tcPr>
            <w:tcW w:w="567" w:type="dxa"/>
            <w:vAlign w:val="center"/>
          </w:tcPr>
          <w:p w14:paraId="5DB4ADDF" w14:textId="0AA0C133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777F1C0D" w14:textId="542067AA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626408F8" w14:textId="7A35D00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1097" w:type="dxa"/>
            <w:vAlign w:val="center"/>
          </w:tcPr>
          <w:p w14:paraId="32B901D0" w14:textId="7D7B871E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7E875BBB" w14:textId="06FB889B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2644662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29D7069A" w14:textId="7AB45BC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27167892</w:t>
            </w:r>
          </w:p>
        </w:tc>
      </w:tr>
      <w:tr w:rsidR="005A654F" w14:paraId="2FAB4838" w14:textId="77777777" w:rsidTr="000E0330">
        <w:trPr>
          <w:trHeight w:val="227"/>
        </w:trPr>
        <w:tc>
          <w:tcPr>
            <w:tcW w:w="2588" w:type="dxa"/>
            <w:tcBorders>
              <w:top w:val="single" w:sz="4" w:space="0" w:color="auto"/>
              <w:left w:val="nil"/>
            </w:tcBorders>
            <w:vAlign w:val="center"/>
          </w:tcPr>
          <w:p w14:paraId="5D129D6F" w14:textId="4E6985B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362 Benzoate degradation</w:t>
            </w:r>
          </w:p>
        </w:tc>
        <w:tc>
          <w:tcPr>
            <w:tcW w:w="1093" w:type="dxa"/>
            <w:vAlign w:val="center"/>
          </w:tcPr>
          <w:p w14:paraId="2E2E9FD7" w14:textId="34B9641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4</w:t>
            </w:r>
          </w:p>
        </w:tc>
        <w:tc>
          <w:tcPr>
            <w:tcW w:w="567" w:type="dxa"/>
            <w:vAlign w:val="center"/>
          </w:tcPr>
          <w:p w14:paraId="4DB6BFE4" w14:textId="4741C090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76EC5DEC" w14:textId="408537F8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center"/>
          </w:tcPr>
          <w:p w14:paraId="64DC2D9A" w14:textId="51C0EEE6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97" w:type="dxa"/>
            <w:vAlign w:val="center"/>
          </w:tcPr>
          <w:p w14:paraId="6DCE6B59" w14:textId="7199C42B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center"/>
          </w:tcPr>
          <w:p w14:paraId="22F91F95" w14:textId="3307A4ED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3878982</w:t>
            </w:r>
          </w:p>
        </w:tc>
        <w:tc>
          <w:tcPr>
            <w:tcW w:w="1056" w:type="dxa"/>
            <w:tcBorders>
              <w:right w:val="nil"/>
            </w:tcBorders>
            <w:vAlign w:val="center"/>
          </w:tcPr>
          <w:p w14:paraId="4A3D607C" w14:textId="474EE2F3" w:rsidR="00EC6284" w:rsidRPr="005A654F" w:rsidRDefault="00EC6284" w:rsidP="000838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5A654F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36527078</w:t>
            </w:r>
          </w:p>
        </w:tc>
      </w:tr>
    </w:tbl>
    <w:p w14:paraId="544717B8" w14:textId="43520DE4" w:rsidR="001B6E4E" w:rsidRDefault="001B6E4E" w:rsidP="004054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DEBC3A9" w14:textId="77777777" w:rsidR="001B6E4E" w:rsidRDefault="001B6E4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3A0801" w14:textId="10B95FBB" w:rsidR="00EC6284" w:rsidRDefault="001B6E4E" w:rsidP="00260670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971B6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own-regulated genes clustered into 6 categories by the pathway enrichment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586"/>
        <w:gridCol w:w="750"/>
        <w:gridCol w:w="657"/>
        <w:gridCol w:w="1088"/>
        <w:gridCol w:w="1056"/>
        <w:gridCol w:w="1056"/>
      </w:tblGrid>
      <w:tr w:rsidR="000E0330" w14:paraId="5886EE53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FAB35E3" w14:textId="3F685B3D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hwa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3EF2F2" w14:textId="21810403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.ratio</w:t>
            </w:r>
            <w:proofErr w:type="spellEnd"/>
            <w:proofErr w:type="gramEnd"/>
          </w:p>
        </w:tc>
        <w:tc>
          <w:tcPr>
            <w:tcW w:w="586" w:type="dxa"/>
            <w:shd w:val="clear" w:color="auto" w:fill="D9D9D9" w:themeFill="background1" w:themeFillShade="D9"/>
            <w:vAlign w:val="center"/>
          </w:tcPr>
          <w:p w14:paraId="27FB1192" w14:textId="6D839A30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14:paraId="65DDD7D7" w14:textId="6CBF1EFE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ed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14:paraId="0AAE5017" w14:textId="7B14E457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.big</w:t>
            </w:r>
            <w:proofErr w:type="spellEnd"/>
          </w:p>
        </w:tc>
        <w:tc>
          <w:tcPr>
            <w:tcW w:w="1088" w:type="dxa"/>
            <w:shd w:val="clear" w:color="auto" w:fill="D9D9D9" w:themeFill="background1" w:themeFillShade="D9"/>
            <w:vAlign w:val="center"/>
          </w:tcPr>
          <w:p w14:paraId="5C4334EE" w14:textId="6B88D75D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kground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14:paraId="19527F9B" w14:textId="7BBAEB11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CF61B6D" w14:textId="4CD8D4C0" w:rsid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A654F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q</w:t>
            </w:r>
            <w:r w:rsidRPr="005A65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0E0330" w14:paraId="24525727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vAlign w:val="bottom"/>
          </w:tcPr>
          <w:p w14:paraId="4B71DC2A" w14:textId="3C72CC1F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2040 Flagellar assembly</w:t>
            </w:r>
          </w:p>
        </w:tc>
        <w:tc>
          <w:tcPr>
            <w:tcW w:w="1134" w:type="dxa"/>
            <w:vAlign w:val="bottom"/>
          </w:tcPr>
          <w:p w14:paraId="6A181451" w14:textId="1B0DA0B9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55555556</w:t>
            </w:r>
          </w:p>
        </w:tc>
        <w:tc>
          <w:tcPr>
            <w:tcW w:w="586" w:type="dxa"/>
            <w:vAlign w:val="bottom"/>
          </w:tcPr>
          <w:p w14:paraId="38D05832" w14:textId="74DB9C6A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750" w:type="dxa"/>
            <w:vAlign w:val="bottom"/>
          </w:tcPr>
          <w:p w14:paraId="2BD437CE" w14:textId="280C8C17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657" w:type="dxa"/>
            <w:vAlign w:val="bottom"/>
          </w:tcPr>
          <w:p w14:paraId="076D91D0" w14:textId="04671252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1088" w:type="dxa"/>
            <w:vAlign w:val="bottom"/>
          </w:tcPr>
          <w:p w14:paraId="117F7FFA" w14:textId="01367D9A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bottom"/>
          </w:tcPr>
          <w:p w14:paraId="635D6220" w14:textId="227D3E0F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3E</w:t>
            </w: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056" w:type="dxa"/>
            <w:tcBorders>
              <w:right w:val="nil"/>
            </w:tcBorders>
            <w:vAlign w:val="bottom"/>
          </w:tcPr>
          <w:p w14:paraId="108A4A55" w14:textId="39C2995F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4E</w:t>
            </w: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13</w:t>
            </w:r>
          </w:p>
        </w:tc>
      </w:tr>
      <w:tr w:rsidR="000E0330" w14:paraId="5352B189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vAlign w:val="bottom"/>
          </w:tcPr>
          <w:p w14:paraId="05E63675" w14:textId="7982A145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2030 Bacterial chemotaxis</w:t>
            </w:r>
          </w:p>
        </w:tc>
        <w:tc>
          <w:tcPr>
            <w:tcW w:w="1134" w:type="dxa"/>
            <w:vAlign w:val="bottom"/>
          </w:tcPr>
          <w:p w14:paraId="6BC3DE53" w14:textId="2371CECD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586" w:type="dxa"/>
            <w:vAlign w:val="bottom"/>
          </w:tcPr>
          <w:p w14:paraId="5434FC5B" w14:textId="60175654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750" w:type="dxa"/>
            <w:vAlign w:val="bottom"/>
          </w:tcPr>
          <w:p w14:paraId="0FC1FF9C" w14:textId="7A57B5C5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657" w:type="dxa"/>
            <w:vAlign w:val="bottom"/>
          </w:tcPr>
          <w:p w14:paraId="2077C144" w14:textId="11E53DEE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1088" w:type="dxa"/>
            <w:vAlign w:val="bottom"/>
          </w:tcPr>
          <w:p w14:paraId="2D3E0D05" w14:textId="22859493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bottom"/>
          </w:tcPr>
          <w:p w14:paraId="40863EF3" w14:textId="79A19F52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50E</w:t>
            </w: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056" w:type="dxa"/>
            <w:tcBorders>
              <w:right w:val="nil"/>
            </w:tcBorders>
            <w:vAlign w:val="bottom"/>
          </w:tcPr>
          <w:p w14:paraId="7929CAB6" w14:textId="4869F769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.46E</w:t>
            </w: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12</w:t>
            </w:r>
          </w:p>
        </w:tc>
      </w:tr>
      <w:tr w:rsidR="000E0330" w14:paraId="4841CAF7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vAlign w:val="bottom"/>
          </w:tcPr>
          <w:p w14:paraId="2671B3B5" w14:textId="24456345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3070 Bacterial secretion system</w:t>
            </w:r>
          </w:p>
        </w:tc>
        <w:tc>
          <w:tcPr>
            <w:tcW w:w="1134" w:type="dxa"/>
            <w:vAlign w:val="bottom"/>
          </w:tcPr>
          <w:p w14:paraId="7307DF8C" w14:textId="14FE05AB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38709677</w:t>
            </w:r>
          </w:p>
        </w:tc>
        <w:tc>
          <w:tcPr>
            <w:tcW w:w="586" w:type="dxa"/>
            <w:vAlign w:val="bottom"/>
          </w:tcPr>
          <w:p w14:paraId="1017F1ED" w14:textId="702C1C0D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750" w:type="dxa"/>
            <w:vAlign w:val="bottom"/>
          </w:tcPr>
          <w:p w14:paraId="01A8D284" w14:textId="673D21FF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657" w:type="dxa"/>
            <w:vAlign w:val="bottom"/>
          </w:tcPr>
          <w:p w14:paraId="44A0B505" w14:textId="2F4E1678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1088" w:type="dxa"/>
            <w:vAlign w:val="bottom"/>
          </w:tcPr>
          <w:p w14:paraId="644D5AF4" w14:textId="61C0C379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bottom"/>
          </w:tcPr>
          <w:p w14:paraId="06A73BA7" w14:textId="3B17D68B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.92E</w:t>
            </w: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056" w:type="dxa"/>
            <w:tcBorders>
              <w:right w:val="nil"/>
            </w:tcBorders>
            <w:vAlign w:val="bottom"/>
          </w:tcPr>
          <w:p w14:paraId="58A8368E" w14:textId="1C8E6751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48E</w:t>
            </w: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-06</w:t>
            </w:r>
          </w:p>
        </w:tc>
      </w:tr>
      <w:tr w:rsidR="000E0330" w14:paraId="2C76ADAF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vAlign w:val="bottom"/>
          </w:tcPr>
          <w:p w14:paraId="1F14365B" w14:textId="1E1E5995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2020 Two-component system</w:t>
            </w:r>
          </w:p>
        </w:tc>
        <w:tc>
          <w:tcPr>
            <w:tcW w:w="1134" w:type="dxa"/>
            <w:vAlign w:val="bottom"/>
          </w:tcPr>
          <w:p w14:paraId="6576059E" w14:textId="0D5F63BA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67630058</w:t>
            </w:r>
          </w:p>
        </w:tc>
        <w:tc>
          <w:tcPr>
            <w:tcW w:w="586" w:type="dxa"/>
            <w:vAlign w:val="bottom"/>
          </w:tcPr>
          <w:p w14:paraId="7BC25FF4" w14:textId="1F818BB2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750" w:type="dxa"/>
            <w:vAlign w:val="bottom"/>
          </w:tcPr>
          <w:p w14:paraId="6AE80082" w14:textId="47D8FD30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657" w:type="dxa"/>
            <w:vAlign w:val="bottom"/>
          </w:tcPr>
          <w:p w14:paraId="61687894" w14:textId="6A75E5E3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73</w:t>
            </w:r>
          </w:p>
        </w:tc>
        <w:tc>
          <w:tcPr>
            <w:tcW w:w="1088" w:type="dxa"/>
            <w:vAlign w:val="bottom"/>
          </w:tcPr>
          <w:p w14:paraId="7FE6C19E" w14:textId="4801324C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bottom"/>
          </w:tcPr>
          <w:p w14:paraId="529ED444" w14:textId="70F3589C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710503</w:t>
            </w:r>
          </w:p>
        </w:tc>
        <w:tc>
          <w:tcPr>
            <w:tcW w:w="1056" w:type="dxa"/>
            <w:tcBorders>
              <w:right w:val="nil"/>
            </w:tcBorders>
            <w:vAlign w:val="bottom"/>
          </w:tcPr>
          <w:p w14:paraId="324216EF" w14:textId="429B520E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18486891</w:t>
            </w:r>
          </w:p>
        </w:tc>
      </w:tr>
      <w:tr w:rsidR="000E0330" w14:paraId="53882389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vAlign w:val="bottom"/>
          </w:tcPr>
          <w:p w14:paraId="5FF1EAC3" w14:textId="5BA7C6D0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020 Citrate cycle (TCA cycle)</w:t>
            </w:r>
          </w:p>
        </w:tc>
        <w:tc>
          <w:tcPr>
            <w:tcW w:w="1134" w:type="dxa"/>
            <w:vAlign w:val="bottom"/>
          </w:tcPr>
          <w:p w14:paraId="5EC83306" w14:textId="4E8310B3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10344828</w:t>
            </w:r>
          </w:p>
        </w:tc>
        <w:tc>
          <w:tcPr>
            <w:tcW w:w="586" w:type="dxa"/>
            <w:vAlign w:val="bottom"/>
          </w:tcPr>
          <w:p w14:paraId="415A5482" w14:textId="15247587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750" w:type="dxa"/>
            <w:vAlign w:val="bottom"/>
          </w:tcPr>
          <w:p w14:paraId="4168C536" w14:textId="32BD6EFF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657" w:type="dxa"/>
            <w:vAlign w:val="bottom"/>
          </w:tcPr>
          <w:p w14:paraId="6B62751E" w14:textId="2857F3E5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1088" w:type="dxa"/>
            <w:vAlign w:val="bottom"/>
          </w:tcPr>
          <w:p w14:paraId="3B33EB32" w14:textId="51346810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bottom"/>
          </w:tcPr>
          <w:p w14:paraId="51D2BB33" w14:textId="62891FC7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0818004</w:t>
            </w:r>
          </w:p>
        </w:tc>
        <w:tc>
          <w:tcPr>
            <w:tcW w:w="1056" w:type="dxa"/>
            <w:tcBorders>
              <w:right w:val="nil"/>
            </w:tcBorders>
            <w:vAlign w:val="bottom"/>
          </w:tcPr>
          <w:p w14:paraId="1C646BCC" w14:textId="4194F9B2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18486891</w:t>
            </w:r>
          </w:p>
        </w:tc>
      </w:tr>
      <w:tr w:rsidR="000E0330" w14:paraId="403E1356" w14:textId="77777777" w:rsidTr="000E0330">
        <w:trPr>
          <w:trHeight w:val="227"/>
        </w:trPr>
        <w:tc>
          <w:tcPr>
            <w:tcW w:w="2689" w:type="dxa"/>
            <w:tcBorders>
              <w:left w:val="nil"/>
            </w:tcBorders>
            <w:vAlign w:val="bottom"/>
          </w:tcPr>
          <w:p w14:paraId="28C821FA" w14:textId="0B3C0ACB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ca00730 Thiamine metabolism</w:t>
            </w:r>
          </w:p>
        </w:tc>
        <w:tc>
          <w:tcPr>
            <w:tcW w:w="1134" w:type="dxa"/>
            <w:vAlign w:val="bottom"/>
          </w:tcPr>
          <w:p w14:paraId="20CC3A2E" w14:textId="1976BB28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75</w:t>
            </w:r>
          </w:p>
        </w:tc>
        <w:tc>
          <w:tcPr>
            <w:tcW w:w="586" w:type="dxa"/>
            <w:vAlign w:val="bottom"/>
          </w:tcPr>
          <w:p w14:paraId="55E0BFB1" w14:textId="7AF6A3DA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750" w:type="dxa"/>
            <w:vAlign w:val="bottom"/>
          </w:tcPr>
          <w:p w14:paraId="2A26BFFF" w14:textId="62F8D67B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657" w:type="dxa"/>
            <w:vAlign w:val="bottom"/>
          </w:tcPr>
          <w:p w14:paraId="2BA0532F" w14:textId="7F492949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1088" w:type="dxa"/>
            <w:vAlign w:val="bottom"/>
          </w:tcPr>
          <w:p w14:paraId="40A3F8BB" w14:textId="34C1D858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632</w:t>
            </w:r>
          </w:p>
        </w:tc>
        <w:tc>
          <w:tcPr>
            <w:tcW w:w="1056" w:type="dxa"/>
            <w:vAlign w:val="bottom"/>
          </w:tcPr>
          <w:p w14:paraId="6D8A02C9" w14:textId="0B958781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02153614</w:t>
            </w:r>
          </w:p>
        </w:tc>
        <w:tc>
          <w:tcPr>
            <w:tcW w:w="1056" w:type="dxa"/>
            <w:tcBorders>
              <w:right w:val="nil"/>
            </w:tcBorders>
            <w:vAlign w:val="bottom"/>
          </w:tcPr>
          <w:p w14:paraId="6299C597" w14:textId="027C2A0C" w:rsidR="000E0330" w:rsidRPr="000E0330" w:rsidRDefault="000E0330" w:rsidP="000E033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0E0330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40559734</w:t>
            </w:r>
          </w:p>
        </w:tc>
      </w:tr>
    </w:tbl>
    <w:p w14:paraId="0BF908A1" w14:textId="5DB73A87" w:rsidR="00D12482" w:rsidRDefault="00D12482" w:rsidP="004054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73740EC" w14:textId="60333D1D" w:rsidR="006127C9" w:rsidRPr="00D12482" w:rsidRDefault="006127C9" w:rsidP="004054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6127C9" w:rsidRPr="00D124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8FD96" w14:textId="77777777" w:rsidR="00754D3A" w:rsidRDefault="00754D3A" w:rsidP="00E129F4">
      <w:pPr>
        <w:spacing w:after="0" w:line="240" w:lineRule="auto"/>
      </w:pPr>
      <w:r>
        <w:separator/>
      </w:r>
    </w:p>
  </w:endnote>
  <w:endnote w:type="continuationSeparator" w:id="0">
    <w:p w14:paraId="7E62FC00" w14:textId="77777777" w:rsidR="00754D3A" w:rsidRDefault="00754D3A" w:rsidP="00E12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DE08F" w14:textId="77777777" w:rsidR="00754D3A" w:rsidRDefault="00754D3A" w:rsidP="00E129F4">
      <w:pPr>
        <w:spacing w:after="0" w:line="240" w:lineRule="auto"/>
      </w:pPr>
      <w:r>
        <w:separator/>
      </w:r>
    </w:p>
  </w:footnote>
  <w:footnote w:type="continuationSeparator" w:id="0">
    <w:p w14:paraId="340867FD" w14:textId="77777777" w:rsidR="00754D3A" w:rsidRDefault="00754D3A" w:rsidP="00E12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AA7"/>
    <w:rsid w:val="00083828"/>
    <w:rsid w:val="000E0330"/>
    <w:rsid w:val="00124FBE"/>
    <w:rsid w:val="001419D5"/>
    <w:rsid w:val="00182261"/>
    <w:rsid w:val="001A08C2"/>
    <w:rsid w:val="001B6E4E"/>
    <w:rsid w:val="0023515D"/>
    <w:rsid w:val="00247D71"/>
    <w:rsid w:val="00260670"/>
    <w:rsid w:val="00290EF9"/>
    <w:rsid w:val="002B4E53"/>
    <w:rsid w:val="002B7AA7"/>
    <w:rsid w:val="00320717"/>
    <w:rsid w:val="003C00F1"/>
    <w:rsid w:val="0040545C"/>
    <w:rsid w:val="004A3635"/>
    <w:rsid w:val="004F0921"/>
    <w:rsid w:val="0051281A"/>
    <w:rsid w:val="00545255"/>
    <w:rsid w:val="00581446"/>
    <w:rsid w:val="005A654F"/>
    <w:rsid w:val="006127C9"/>
    <w:rsid w:val="00667C34"/>
    <w:rsid w:val="006F12A8"/>
    <w:rsid w:val="00754D3A"/>
    <w:rsid w:val="00784487"/>
    <w:rsid w:val="00834FCD"/>
    <w:rsid w:val="00851191"/>
    <w:rsid w:val="008971B6"/>
    <w:rsid w:val="008D1330"/>
    <w:rsid w:val="00B66109"/>
    <w:rsid w:val="00C20659"/>
    <w:rsid w:val="00C7465E"/>
    <w:rsid w:val="00CA0EE9"/>
    <w:rsid w:val="00D06FC3"/>
    <w:rsid w:val="00D12482"/>
    <w:rsid w:val="00D41447"/>
    <w:rsid w:val="00E00C98"/>
    <w:rsid w:val="00E129F4"/>
    <w:rsid w:val="00E76F36"/>
    <w:rsid w:val="00E84484"/>
    <w:rsid w:val="00EA4F30"/>
    <w:rsid w:val="00EC6284"/>
    <w:rsid w:val="00EE0441"/>
    <w:rsid w:val="00F3365C"/>
    <w:rsid w:val="00F86402"/>
    <w:rsid w:val="00FB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B1B69"/>
  <w15:chartTrackingRefBased/>
  <w15:docId w15:val="{BD706E48-F448-46D8-92EE-2911731B7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9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29F4"/>
  </w:style>
  <w:style w:type="paragraph" w:styleId="a4">
    <w:name w:val="footer"/>
    <w:basedOn w:val="a"/>
    <w:link w:val="Char0"/>
    <w:uiPriority w:val="99"/>
    <w:unhideWhenUsed/>
    <w:rsid w:val="00E129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29F4"/>
  </w:style>
  <w:style w:type="table" w:styleId="a5">
    <w:name w:val="Table Grid"/>
    <w:basedOn w:val="a1"/>
    <w:uiPriority w:val="39"/>
    <w:rsid w:val="00EC6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IEUN</dc:creator>
  <cp:keywords/>
  <dc:description/>
  <cp:lastModifiedBy>강지은[ 교수 / 생명자원연구소 ]</cp:lastModifiedBy>
  <cp:revision>2</cp:revision>
  <dcterms:created xsi:type="dcterms:W3CDTF">2022-07-19T01:56:00Z</dcterms:created>
  <dcterms:modified xsi:type="dcterms:W3CDTF">2022-07-19T01:56:00Z</dcterms:modified>
</cp:coreProperties>
</file>